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BA8" w:rsidRDefault="005E6BA8" w:rsidP="005E6BA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t xml:space="preserve">Suppl. Figure 1a-f.  </w:t>
      </w:r>
      <w:r>
        <w:rPr>
          <w:rFonts w:ascii="Times New Roman" w:hAnsi="Times New Roman"/>
          <w:sz w:val="24"/>
          <w:szCs w:val="24"/>
        </w:rPr>
        <w:t xml:space="preserve">Associations between clinical variables </w:t>
      </w:r>
      <w:r>
        <w:rPr>
          <w:rFonts w:ascii="Times New Roman" w:hAnsi="Times New Roman"/>
        </w:rPr>
        <w:t xml:space="preserve">(BMI-SD, HbA1c, HOMA-IR) and </w:t>
      </w:r>
      <w:r>
        <w:rPr>
          <w:rFonts w:ascii="Times New Roman" w:hAnsi="Times New Roman"/>
          <w:sz w:val="24"/>
          <w:szCs w:val="24"/>
        </w:rPr>
        <w:t>left amygdala and hippocampus by (sub)group.</w:t>
      </w: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  <w:r>
        <w:rPr>
          <w:noProof/>
        </w:rPr>
        <w:t>a.</w:t>
      </w:r>
    </w:p>
    <w:p w:rsidR="005E6BA8" w:rsidRDefault="005E6BA8" w:rsidP="005E6BA8">
      <w:pPr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7C4172E6" wp14:editId="75E1E49A">
            <wp:extent cx="4343400" cy="4080510"/>
            <wp:effectExtent l="0" t="0" r="25400" b="342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  <w:r>
        <w:rPr>
          <w:noProof/>
        </w:rPr>
        <w:lastRenderedPageBreak/>
        <w:t xml:space="preserve">b. </w:t>
      </w:r>
    </w:p>
    <w:p w:rsidR="005E6BA8" w:rsidRDefault="005E6BA8" w:rsidP="005E6BA8">
      <w:pPr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760BDC4E" wp14:editId="400F9FFC">
            <wp:extent cx="4343400" cy="4000500"/>
            <wp:effectExtent l="0" t="0" r="2540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  <w:bookmarkStart w:id="0" w:name="_GoBack"/>
      <w:bookmarkEnd w:id="0"/>
      <w:r>
        <w:rPr>
          <w:noProof/>
        </w:rPr>
        <w:t>c</w:t>
      </w:r>
    </w:p>
    <w:p w:rsidR="005E6BA8" w:rsidRDefault="005E6BA8" w:rsidP="005E6BA8">
      <w:pPr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327965EF" wp14:editId="76483E10">
            <wp:extent cx="4343400" cy="3915833"/>
            <wp:effectExtent l="0" t="0" r="25400" b="2159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E6BA8" w:rsidRDefault="005E6BA8" w:rsidP="005E6BA8">
      <w:pPr>
        <w:rPr>
          <w:noProof/>
        </w:rPr>
      </w:pPr>
      <w:r>
        <w:rPr>
          <w:noProof/>
        </w:rPr>
        <w:t>d</w:t>
      </w:r>
    </w:p>
    <w:p w:rsidR="005E6BA8" w:rsidRDefault="005E6BA8" w:rsidP="005E6BA8">
      <w:pPr>
        <w:rPr>
          <w:noProof/>
        </w:rPr>
      </w:pPr>
      <w:r>
        <w:rPr>
          <w:noProof/>
          <w:lang w:val="en-US" w:eastAsia="en-US"/>
        </w:rPr>
        <w:drawing>
          <wp:inline distT="0" distB="0" distL="0" distR="0" wp14:anchorId="4C81ED83" wp14:editId="2F81A49D">
            <wp:extent cx="4343400" cy="4021455"/>
            <wp:effectExtent l="0" t="0" r="25400" b="1714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</w:p>
    <w:p w:rsidR="005E6BA8" w:rsidRDefault="005E6BA8" w:rsidP="005E6BA8">
      <w:pPr>
        <w:rPr>
          <w:noProof/>
        </w:rPr>
      </w:pPr>
      <w:r>
        <w:rPr>
          <w:noProof/>
        </w:rPr>
        <w:t>e</w:t>
      </w:r>
    </w:p>
    <w:p w:rsidR="005E6BA8" w:rsidRDefault="005E6BA8" w:rsidP="005E6BA8">
      <w:r>
        <w:rPr>
          <w:noProof/>
          <w:lang w:val="en-US" w:eastAsia="en-US"/>
        </w:rPr>
        <w:drawing>
          <wp:inline distT="0" distB="0" distL="0" distR="0" wp14:anchorId="1B94F5B3" wp14:editId="3CA2A5A0">
            <wp:extent cx="4343400" cy="4017433"/>
            <wp:effectExtent l="0" t="0" r="25400" b="2159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/>
    <w:p w:rsidR="005E6BA8" w:rsidRDefault="005E6BA8" w:rsidP="005E6BA8">
      <w:r>
        <w:t>f</w:t>
      </w:r>
    </w:p>
    <w:p w:rsidR="005E6BA8" w:rsidRDefault="005E6BA8" w:rsidP="005E6BA8">
      <w:r>
        <w:rPr>
          <w:noProof/>
          <w:lang w:val="en-US" w:eastAsia="en-US"/>
        </w:rPr>
        <w:drawing>
          <wp:inline distT="0" distB="0" distL="0" distR="0" wp14:anchorId="46B8BD8C" wp14:editId="384C7635">
            <wp:extent cx="4343400" cy="4021667"/>
            <wp:effectExtent l="0" t="0" r="25400" b="1714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E6BA8" w:rsidRPr="00AA77F7" w:rsidRDefault="005E6BA8" w:rsidP="005E6BA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97A05" w:rsidRDefault="00697A05"/>
    <w:sectPr w:rsidR="00697A05" w:rsidSect="005E6BA8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76BF" w:rsidRDefault="005E6BA8" w:rsidP="00E85A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C76BF" w:rsidRDefault="005E6BA8" w:rsidP="000607E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76BF" w:rsidRDefault="005E6BA8" w:rsidP="00E85A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C76BF" w:rsidRDefault="005E6BA8" w:rsidP="000607E7">
    <w:pPr>
      <w:pStyle w:val="Footer"/>
      <w:ind w:right="360"/>
    </w:pPr>
  </w:p>
  <w:p w:rsidR="005C76BF" w:rsidRDefault="005E6BA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BA8"/>
    <w:rsid w:val="005E6BA8"/>
    <w:rsid w:val="00697A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5C60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A8"/>
    <w:pPr>
      <w:spacing w:after="200" w:line="276" w:lineRule="auto"/>
    </w:pPr>
    <w:rPr>
      <w:rFonts w:ascii="Calibri" w:eastAsia="MS Mincho" w:hAnsi="Calibri" w:cs="Times New Roman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6B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BA8"/>
    <w:rPr>
      <w:rFonts w:ascii="Calibri" w:eastAsia="MS Mincho" w:hAnsi="Calibri" w:cs="Times New Roman"/>
      <w:sz w:val="22"/>
      <w:szCs w:val="22"/>
      <w:lang w:val="en-GB" w:eastAsia="zh-CN"/>
    </w:rPr>
  </w:style>
  <w:style w:type="character" w:styleId="PageNumber">
    <w:name w:val="page number"/>
    <w:basedOn w:val="DefaultParagraphFont"/>
    <w:rsid w:val="005E6BA8"/>
  </w:style>
  <w:style w:type="paragraph" w:styleId="BalloonText">
    <w:name w:val="Balloon Text"/>
    <w:basedOn w:val="Normal"/>
    <w:link w:val="BalloonTextChar"/>
    <w:uiPriority w:val="99"/>
    <w:semiHidden/>
    <w:unhideWhenUsed/>
    <w:rsid w:val="005E6BA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A8"/>
    <w:rPr>
      <w:rFonts w:ascii="Lucida Grande" w:eastAsia="MS Mincho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A8"/>
    <w:pPr>
      <w:spacing w:after="200" w:line="276" w:lineRule="auto"/>
    </w:pPr>
    <w:rPr>
      <w:rFonts w:ascii="Calibri" w:eastAsia="MS Mincho" w:hAnsi="Calibri" w:cs="Times New Roman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6B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BA8"/>
    <w:rPr>
      <w:rFonts w:ascii="Calibri" w:eastAsia="MS Mincho" w:hAnsi="Calibri" w:cs="Times New Roman"/>
      <w:sz w:val="22"/>
      <w:szCs w:val="22"/>
      <w:lang w:val="en-GB" w:eastAsia="zh-CN"/>
    </w:rPr>
  </w:style>
  <w:style w:type="character" w:styleId="PageNumber">
    <w:name w:val="page number"/>
    <w:basedOn w:val="DefaultParagraphFont"/>
    <w:rsid w:val="005E6BA8"/>
  </w:style>
  <w:style w:type="paragraph" w:styleId="BalloonText">
    <w:name w:val="Balloon Text"/>
    <w:basedOn w:val="Normal"/>
    <w:link w:val="BalloonTextChar"/>
    <w:uiPriority w:val="99"/>
    <w:semiHidden/>
    <w:unhideWhenUsed/>
    <w:rsid w:val="005E6BA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A8"/>
    <w:rPr>
      <w:rFonts w:ascii="Lucida Grande" w:eastAsia="MS Mincho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chart" Target="charts/chart5.xml"/><Relationship Id="rId10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Domain:uni.mdx.ac.uk:Users:Arie1:Documents:Research:Food%20cues%20study:Food%20Cues%20Suppl.%20graphs%20work%20shee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Domain:uni.mdx.ac.uk:Users:Arie1:Documents:Research:Food%20cues%20study:Food%20Cues%20Suppl.%20graphs%20work%20shee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Domain:uni.mdx.ac.uk:Users:Arie1:Documents:Research:Food%20cues%20study:Food%20Cues%20Suppl.%20graphs%20work%20shee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Domain:uni.mdx.ac.uk:Users:Arie1:Documents:Research:Food%20cues%20study:Food%20Cues%20Suppl.%20graphs%20work%20shee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Domain:uni.mdx.ac.uk:Users:Arie1:Documents:Research:Food%20cues%20study:Food%20Cues%20Suppl.%20graphs%20work%20shee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Domain:uni.mdx.ac.uk:Users:Arie1:Documents:Research:Food%20cues%20study:Food%20Cues%20Suppl.%20graphs%20work%20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422183338194"/>
          <c:y val="0.0888553146542956"/>
          <c:w val="0.64657894114587"/>
          <c:h val="0.770933535268876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8000"/>
                </a:solidFill>
              </a:ln>
            </c:spPr>
          </c:marker>
          <c:xVal>
            <c:numRef>
              <c:f>Sheet2!$O$6:$O$19</c:f>
              <c:numCache>
                <c:formatCode>General</c:formatCode>
                <c:ptCount val="14"/>
                <c:pt idx="0">
                  <c:v>0.94425</c:v>
                </c:pt>
                <c:pt idx="1">
                  <c:v>0.93708</c:v>
                </c:pt>
                <c:pt idx="2">
                  <c:v>0.79194</c:v>
                </c:pt>
                <c:pt idx="3">
                  <c:v>0.90927</c:v>
                </c:pt>
                <c:pt idx="4">
                  <c:v>1.0442</c:v>
                </c:pt>
                <c:pt idx="5">
                  <c:v>0.93109</c:v>
                </c:pt>
                <c:pt idx="6">
                  <c:v>0.73734</c:v>
                </c:pt>
                <c:pt idx="7">
                  <c:v>0.89422</c:v>
                </c:pt>
                <c:pt idx="8">
                  <c:v>0.94623</c:v>
                </c:pt>
                <c:pt idx="9">
                  <c:v>0.97157</c:v>
                </c:pt>
                <c:pt idx="10">
                  <c:v>0.77732</c:v>
                </c:pt>
                <c:pt idx="11">
                  <c:v>0.88439</c:v>
                </c:pt>
                <c:pt idx="12">
                  <c:v>0.88442</c:v>
                </c:pt>
                <c:pt idx="13">
                  <c:v>0.98948</c:v>
                </c:pt>
              </c:numCache>
            </c:numRef>
          </c:xVal>
          <c:yVal>
            <c:numRef>
              <c:f>Sheet2!$P$6:$P$19</c:f>
              <c:numCache>
                <c:formatCode>General</c:formatCode>
                <c:ptCount val="14"/>
                <c:pt idx="0">
                  <c:v>5.4</c:v>
                </c:pt>
                <c:pt idx="1">
                  <c:v>5.5</c:v>
                </c:pt>
                <c:pt idx="2">
                  <c:v>5.3</c:v>
                </c:pt>
                <c:pt idx="3">
                  <c:v>6.0</c:v>
                </c:pt>
                <c:pt idx="4">
                  <c:v>4.9</c:v>
                </c:pt>
                <c:pt idx="5">
                  <c:v>4.9</c:v>
                </c:pt>
                <c:pt idx="6">
                  <c:v>5.5</c:v>
                </c:pt>
                <c:pt idx="7">
                  <c:v>4.9</c:v>
                </c:pt>
                <c:pt idx="8">
                  <c:v>5.5</c:v>
                </c:pt>
                <c:pt idx="9">
                  <c:v>5.2</c:v>
                </c:pt>
                <c:pt idx="10">
                  <c:v>5.7</c:v>
                </c:pt>
                <c:pt idx="11">
                  <c:v>5.5</c:v>
                </c:pt>
                <c:pt idx="12">
                  <c:v>5.2</c:v>
                </c:pt>
                <c:pt idx="13">
                  <c:v>5.4</c:v>
                </c:pt>
              </c:numCache>
            </c:numRef>
          </c:yVal>
          <c:smooth val="0"/>
        </c:ser>
        <c:ser>
          <c:idx val="1"/>
          <c:order val="1"/>
          <c:tx>
            <c:v>T2DM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Sheet2!$O$29:$O$41</c:f>
              <c:numCache>
                <c:formatCode>General</c:formatCode>
                <c:ptCount val="13"/>
                <c:pt idx="0">
                  <c:v>1.0041</c:v>
                </c:pt>
                <c:pt idx="1">
                  <c:v>1.0049</c:v>
                </c:pt>
                <c:pt idx="2">
                  <c:v>0.8838</c:v>
                </c:pt>
                <c:pt idx="3">
                  <c:v>0.97558</c:v>
                </c:pt>
                <c:pt idx="4">
                  <c:v>0.89837</c:v>
                </c:pt>
                <c:pt idx="5">
                  <c:v>0.8411</c:v>
                </c:pt>
                <c:pt idx="6">
                  <c:v>0.77538</c:v>
                </c:pt>
                <c:pt idx="7">
                  <c:v>0.85978</c:v>
                </c:pt>
                <c:pt idx="8">
                  <c:v>0.8514</c:v>
                </c:pt>
                <c:pt idx="9">
                  <c:v>0.87217</c:v>
                </c:pt>
                <c:pt idx="10">
                  <c:v>0.93082</c:v>
                </c:pt>
                <c:pt idx="11">
                  <c:v>0.83781</c:v>
                </c:pt>
                <c:pt idx="12">
                  <c:v>0.92949</c:v>
                </c:pt>
              </c:numCache>
            </c:numRef>
          </c:xVal>
          <c:yVal>
            <c:numRef>
              <c:f>Sheet2!$P$29:$P$41</c:f>
              <c:numCache>
                <c:formatCode>General</c:formatCode>
                <c:ptCount val="13"/>
                <c:pt idx="0">
                  <c:v>6.4</c:v>
                </c:pt>
                <c:pt idx="1">
                  <c:v>12.7</c:v>
                </c:pt>
                <c:pt idx="2">
                  <c:v>9.9</c:v>
                </c:pt>
                <c:pt idx="3">
                  <c:v>9.4</c:v>
                </c:pt>
                <c:pt idx="4">
                  <c:v>6.5</c:v>
                </c:pt>
                <c:pt idx="5">
                  <c:v>8.4</c:v>
                </c:pt>
                <c:pt idx="6">
                  <c:v>7.1</c:v>
                </c:pt>
                <c:pt idx="7">
                  <c:v>11.5</c:v>
                </c:pt>
                <c:pt idx="8">
                  <c:v>9.0</c:v>
                </c:pt>
                <c:pt idx="9">
                  <c:v>5.9</c:v>
                </c:pt>
                <c:pt idx="10">
                  <c:v>6.7</c:v>
                </c:pt>
                <c:pt idx="11">
                  <c:v>5.8</c:v>
                </c:pt>
                <c:pt idx="12">
                  <c:v>6.0</c:v>
                </c:pt>
              </c:numCache>
            </c:numRef>
          </c:yVal>
          <c:smooth val="0"/>
        </c:ser>
        <c:ser>
          <c:idx val="2"/>
          <c:order val="2"/>
          <c:tx>
            <c:v>Obese without IR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Sheet2!$O$47:$O$60</c:f>
              <c:numCache>
                <c:formatCode>General</c:formatCode>
                <c:ptCount val="14"/>
                <c:pt idx="0">
                  <c:v>0.71594</c:v>
                </c:pt>
                <c:pt idx="1">
                  <c:v>0.71888</c:v>
                </c:pt>
                <c:pt idx="2">
                  <c:v>0.79322</c:v>
                </c:pt>
                <c:pt idx="3">
                  <c:v>0.81619</c:v>
                </c:pt>
                <c:pt idx="4">
                  <c:v>0.74652</c:v>
                </c:pt>
                <c:pt idx="5">
                  <c:v>0.81253</c:v>
                </c:pt>
                <c:pt idx="6">
                  <c:v>0.7232</c:v>
                </c:pt>
                <c:pt idx="7">
                  <c:v>0.77237</c:v>
                </c:pt>
                <c:pt idx="8">
                  <c:v>0.76812</c:v>
                </c:pt>
                <c:pt idx="9">
                  <c:v>0.90148</c:v>
                </c:pt>
                <c:pt idx="10">
                  <c:v>0.99842</c:v>
                </c:pt>
                <c:pt idx="11">
                  <c:v>0.83711</c:v>
                </c:pt>
                <c:pt idx="12">
                  <c:v>0.6806</c:v>
                </c:pt>
                <c:pt idx="13">
                  <c:v>0.73781</c:v>
                </c:pt>
              </c:numCache>
            </c:numRef>
          </c:xVal>
          <c:yVal>
            <c:numRef>
              <c:f>Sheet2!$P$47:$P$60</c:f>
              <c:numCache>
                <c:formatCode>General</c:formatCode>
                <c:ptCount val="14"/>
                <c:pt idx="0">
                  <c:v>6.4</c:v>
                </c:pt>
                <c:pt idx="1">
                  <c:v>5.7</c:v>
                </c:pt>
                <c:pt idx="2">
                  <c:v>5.6</c:v>
                </c:pt>
                <c:pt idx="3">
                  <c:v>5.4</c:v>
                </c:pt>
                <c:pt idx="4">
                  <c:v>5.5</c:v>
                </c:pt>
                <c:pt idx="5">
                  <c:v>5.3</c:v>
                </c:pt>
                <c:pt idx="6">
                  <c:v>5.2</c:v>
                </c:pt>
                <c:pt idx="7">
                  <c:v>5.3</c:v>
                </c:pt>
                <c:pt idx="8">
                  <c:v>5.3</c:v>
                </c:pt>
                <c:pt idx="9">
                  <c:v>5.3</c:v>
                </c:pt>
                <c:pt idx="10">
                  <c:v>5.5</c:v>
                </c:pt>
                <c:pt idx="11">
                  <c:v>5.3</c:v>
                </c:pt>
                <c:pt idx="12">
                  <c:v>5.2</c:v>
                </c:pt>
                <c:pt idx="13">
                  <c:v>5.1</c:v>
                </c:pt>
              </c:numCache>
            </c:numRef>
          </c:yVal>
          <c:smooth val="0"/>
        </c:ser>
        <c:ser>
          <c:idx val="3"/>
          <c:order val="3"/>
          <c:tx>
            <c:v>Obese with IR</c:v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chemeClr val="accent6">
                  <a:lumMod val="75000"/>
                </a:schemeClr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2!$O$65:$O$69</c:f>
              <c:numCache>
                <c:formatCode>General</c:formatCode>
                <c:ptCount val="5"/>
                <c:pt idx="0">
                  <c:v>0.80874</c:v>
                </c:pt>
                <c:pt idx="1">
                  <c:v>0.74964</c:v>
                </c:pt>
                <c:pt idx="2">
                  <c:v>0.72089</c:v>
                </c:pt>
                <c:pt idx="3">
                  <c:v>0.69355</c:v>
                </c:pt>
                <c:pt idx="4">
                  <c:v>0.60405</c:v>
                </c:pt>
              </c:numCache>
            </c:numRef>
          </c:xVal>
          <c:yVal>
            <c:numRef>
              <c:f>Sheet2!$P$65:$P$69</c:f>
              <c:numCache>
                <c:formatCode>General</c:formatCode>
                <c:ptCount val="5"/>
                <c:pt idx="0">
                  <c:v>5.5</c:v>
                </c:pt>
                <c:pt idx="1">
                  <c:v>6.0</c:v>
                </c:pt>
                <c:pt idx="2">
                  <c:v>5.7</c:v>
                </c:pt>
                <c:pt idx="3">
                  <c:v>6.5</c:v>
                </c:pt>
                <c:pt idx="4">
                  <c:v>5.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2673448"/>
        <c:axId val="912677656"/>
      </c:scatterChart>
      <c:valAx>
        <c:axId val="912673448"/>
        <c:scaling>
          <c:orientation val="minMax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BM Left Amygdala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12677656"/>
        <c:crosses val="autoZero"/>
        <c:crossBetween val="midCat"/>
      </c:valAx>
      <c:valAx>
        <c:axId val="912677656"/>
        <c:scaling>
          <c:orientation val="minMax"/>
          <c:min val="4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bA1c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12673448"/>
        <c:crosses val="autoZero"/>
        <c:crossBetween val="midCat"/>
      </c:valAx>
    </c:plotArea>
    <c:legend>
      <c:legendPos val="t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723691589833"/>
          <c:y val="0.0601657145797952"/>
          <c:w val="0.633264688067838"/>
          <c:h val="0.822187226596675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8000"/>
                </a:solidFill>
              </a:ln>
            </c:spPr>
          </c:marker>
          <c:xVal>
            <c:numRef>
              <c:f>Sheet2!$R$4:$R$22</c:f>
              <c:numCache>
                <c:formatCode>General</c:formatCode>
                <c:ptCount val="19"/>
                <c:pt idx="0">
                  <c:v>0.92633</c:v>
                </c:pt>
                <c:pt idx="1">
                  <c:v>0.8688</c:v>
                </c:pt>
                <c:pt idx="2">
                  <c:v>0.94425</c:v>
                </c:pt>
                <c:pt idx="3">
                  <c:v>0.93708</c:v>
                </c:pt>
                <c:pt idx="4">
                  <c:v>0.79194</c:v>
                </c:pt>
                <c:pt idx="5">
                  <c:v>0.90927</c:v>
                </c:pt>
                <c:pt idx="6">
                  <c:v>1.0442</c:v>
                </c:pt>
                <c:pt idx="7">
                  <c:v>0.93109</c:v>
                </c:pt>
                <c:pt idx="8">
                  <c:v>0.73734</c:v>
                </c:pt>
                <c:pt idx="9">
                  <c:v>0.89422</c:v>
                </c:pt>
                <c:pt idx="10">
                  <c:v>0.94623</c:v>
                </c:pt>
                <c:pt idx="11">
                  <c:v>0.97157</c:v>
                </c:pt>
                <c:pt idx="12">
                  <c:v>0.77732</c:v>
                </c:pt>
                <c:pt idx="13">
                  <c:v>0.88439</c:v>
                </c:pt>
                <c:pt idx="14">
                  <c:v>0.88442</c:v>
                </c:pt>
                <c:pt idx="15">
                  <c:v>0.98948</c:v>
                </c:pt>
                <c:pt idx="16">
                  <c:v>1.0309</c:v>
                </c:pt>
                <c:pt idx="17">
                  <c:v>0.83731</c:v>
                </c:pt>
                <c:pt idx="18">
                  <c:v>0.78499</c:v>
                </c:pt>
              </c:numCache>
            </c:numRef>
          </c:xVal>
          <c:yVal>
            <c:numRef>
              <c:f>Sheet2!$S$4:$S$22</c:f>
              <c:numCache>
                <c:formatCode>General</c:formatCode>
                <c:ptCount val="19"/>
                <c:pt idx="0">
                  <c:v>-1.35</c:v>
                </c:pt>
                <c:pt idx="1">
                  <c:v>0.57</c:v>
                </c:pt>
                <c:pt idx="2">
                  <c:v>0.57</c:v>
                </c:pt>
                <c:pt idx="3">
                  <c:v>1.56</c:v>
                </c:pt>
                <c:pt idx="4">
                  <c:v>0.67</c:v>
                </c:pt>
                <c:pt idx="5">
                  <c:v>-0.12</c:v>
                </c:pt>
                <c:pt idx="6">
                  <c:v>-0.16</c:v>
                </c:pt>
                <c:pt idx="7">
                  <c:v>0.31</c:v>
                </c:pt>
                <c:pt idx="8">
                  <c:v>-0.6</c:v>
                </c:pt>
                <c:pt idx="9">
                  <c:v>1.47</c:v>
                </c:pt>
                <c:pt idx="10">
                  <c:v>-0.08</c:v>
                </c:pt>
                <c:pt idx="11">
                  <c:v>-0.01</c:v>
                </c:pt>
                <c:pt idx="12">
                  <c:v>1.53</c:v>
                </c:pt>
                <c:pt idx="13">
                  <c:v>1.51</c:v>
                </c:pt>
                <c:pt idx="14">
                  <c:v>-0.28</c:v>
                </c:pt>
                <c:pt idx="15">
                  <c:v>0.65</c:v>
                </c:pt>
                <c:pt idx="16">
                  <c:v>-2.07</c:v>
                </c:pt>
                <c:pt idx="17">
                  <c:v>-0.21</c:v>
                </c:pt>
                <c:pt idx="18">
                  <c:v>0.44</c:v>
                </c:pt>
              </c:numCache>
            </c:numRef>
          </c:yVal>
          <c:smooth val="0"/>
        </c:ser>
        <c:ser>
          <c:idx val="1"/>
          <c:order val="1"/>
          <c:tx>
            <c:v>T2DM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Sheet2!$R$29:$R$42</c:f>
              <c:numCache>
                <c:formatCode>General</c:formatCode>
                <c:ptCount val="14"/>
                <c:pt idx="0">
                  <c:v>1.0041</c:v>
                </c:pt>
                <c:pt idx="1">
                  <c:v>1.0049</c:v>
                </c:pt>
                <c:pt idx="2">
                  <c:v>0.8838</c:v>
                </c:pt>
                <c:pt idx="3">
                  <c:v>0.97558</c:v>
                </c:pt>
                <c:pt idx="4">
                  <c:v>0.89837</c:v>
                </c:pt>
                <c:pt idx="5">
                  <c:v>0.8411</c:v>
                </c:pt>
                <c:pt idx="6">
                  <c:v>0.77538</c:v>
                </c:pt>
                <c:pt idx="7">
                  <c:v>0.85978</c:v>
                </c:pt>
                <c:pt idx="8">
                  <c:v>0.8514</c:v>
                </c:pt>
                <c:pt idx="9">
                  <c:v>0.87217</c:v>
                </c:pt>
                <c:pt idx="10">
                  <c:v>0.93082</c:v>
                </c:pt>
                <c:pt idx="11">
                  <c:v>1.0235</c:v>
                </c:pt>
                <c:pt idx="12">
                  <c:v>0.83781</c:v>
                </c:pt>
                <c:pt idx="13">
                  <c:v>0.92949</c:v>
                </c:pt>
              </c:numCache>
            </c:numRef>
          </c:xVal>
          <c:yVal>
            <c:numRef>
              <c:f>Sheet2!$S$29:$S$42</c:f>
              <c:numCache>
                <c:formatCode>General</c:formatCode>
                <c:ptCount val="14"/>
                <c:pt idx="0">
                  <c:v>-1.59</c:v>
                </c:pt>
                <c:pt idx="1">
                  <c:v>2.06</c:v>
                </c:pt>
                <c:pt idx="2">
                  <c:v>1.9</c:v>
                </c:pt>
                <c:pt idx="3">
                  <c:v>4.24</c:v>
                </c:pt>
                <c:pt idx="4">
                  <c:v>2.89</c:v>
                </c:pt>
                <c:pt idx="5">
                  <c:v>1.4</c:v>
                </c:pt>
                <c:pt idx="6">
                  <c:v>2.64</c:v>
                </c:pt>
                <c:pt idx="7">
                  <c:v>3.35</c:v>
                </c:pt>
                <c:pt idx="8">
                  <c:v>2.17</c:v>
                </c:pt>
                <c:pt idx="9">
                  <c:v>3.29</c:v>
                </c:pt>
                <c:pt idx="10">
                  <c:v>0.2</c:v>
                </c:pt>
                <c:pt idx="11">
                  <c:v>2.39</c:v>
                </c:pt>
                <c:pt idx="12">
                  <c:v>4.34</c:v>
                </c:pt>
                <c:pt idx="13">
                  <c:v>1.81</c:v>
                </c:pt>
              </c:numCache>
            </c:numRef>
          </c:yVal>
          <c:smooth val="0"/>
        </c:ser>
        <c:ser>
          <c:idx val="2"/>
          <c:order val="2"/>
          <c:tx>
            <c:v>Obese without IR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Sheet2!$R$47:$R$61</c:f>
              <c:numCache>
                <c:formatCode>General</c:formatCode>
                <c:ptCount val="15"/>
                <c:pt idx="0">
                  <c:v>0.71594</c:v>
                </c:pt>
                <c:pt idx="1">
                  <c:v>0.71888</c:v>
                </c:pt>
                <c:pt idx="2">
                  <c:v>0.66797</c:v>
                </c:pt>
                <c:pt idx="3">
                  <c:v>0.79322</c:v>
                </c:pt>
                <c:pt idx="4">
                  <c:v>0.81619</c:v>
                </c:pt>
                <c:pt idx="5">
                  <c:v>0.74652</c:v>
                </c:pt>
                <c:pt idx="6">
                  <c:v>0.81253</c:v>
                </c:pt>
                <c:pt idx="7">
                  <c:v>0.7232</c:v>
                </c:pt>
                <c:pt idx="8">
                  <c:v>0.77237</c:v>
                </c:pt>
                <c:pt idx="9">
                  <c:v>0.76812</c:v>
                </c:pt>
                <c:pt idx="10">
                  <c:v>0.90148</c:v>
                </c:pt>
                <c:pt idx="11">
                  <c:v>0.99842</c:v>
                </c:pt>
                <c:pt idx="12">
                  <c:v>0.83711</c:v>
                </c:pt>
                <c:pt idx="13">
                  <c:v>0.6806</c:v>
                </c:pt>
                <c:pt idx="14">
                  <c:v>0.73781</c:v>
                </c:pt>
              </c:numCache>
            </c:numRef>
          </c:xVal>
          <c:yVal>
            <c:numRef>
              <c:f>Sheet2!$S$47:$S$61</c:f>
              <c:numCache>
                <c:formatCode>General</c:formatCode>
                <c:ptCount val="15"/>
                <c:pt idx="0">
                  <c:v>4.58</c:v>
                </c:pt>
                <c:pt idx="1">
                  <c:v>3.03</c:v>
                </c:pt>
                <c:pt idx="2">
                  <c:v>4.87</c:v>
                </c:pt>
                <c:pt idx="3">
                  <c:v>3.56</c:v>
                </c:pt>
                <c:pt idx="4">
                  <c:v>2.51</c:v>
                </c:pt>
                <c:pt idx="5">
                  <c:v>2.29</c:v>
                </c:pt>
                <c:pt idx="6">
                  <c:v>3.81</c:v>
                </c:pt>
                <c:pt idx="7">
                  <c:v>3.97</c:v>
                </c:pt>
                <c:pt idx="8">
                  <c:v>2.27</c:v>
                </c:pt>
                <c:pt idx="9">
                  <c:v>3.15</c:v>
                </c:pt>
                <c:pt idx="10">
                  <c:v>2.89</c:v>
                </c:pt>
                <c:pt idx="11">
                  <c:v>2.29</c:v>
                </c:pt>
                <c:pt idx="12">
                  <c:v>2.8</c:v>
                </c:pt>
                <c:pt idx="13">
                  <c:v>2.36</c:v>
                </c:pt>
                <c:pt idx="14">
                  <c:v>2.87</c:v>
                </c:pt>
              </c:numCache>
            </c:numRef>
          </c:yVal>
          <c:smooth val="0"/>
        </c:ser>
        <c:ser>
          <c:idx val="3"/>
          <c:order val="3"/>
          <c:tx>
            <c:v>Obese with IR</c:v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rgbClr val="FF66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2!$R$65:$R$69</c:f>
              <c:numCache>
                <c:formatCode>General</c:formatCode>
                <c:ptCount val="5"/>
                <c:pt idx="0">
                  <c:v>0.80874</c:v>
                </c:pt>
                <c:pt idx="1">
                  <c:v>0.74964</c:v>
                </c:pt>
                <c:pt idx="2">
                  <c:v>0.72089</c:v>
                </c:pt>
                <c:pt idx="3">
                  <c:v>0.69355</c:v>
                </c:pt>
                <c:pt idx="4">
                  <c:v>0.60405</c:v>
                </c:pt>
              </c:numCache>
            </c:numRef>
          </c:xVal>
          <c:yVal>
            <c:numRef>
              <c:f>Sheet2!$S$65:$S$69</c:f>
              <c:numCache>
                <c:formatCode>General</c:formatCode>
                <c:ptCount val="5"/>
                <c:pt idx="0">
                  <c:v>3.56</c:v>
                </c:pt>
                <c:pt idx="1">
                  <c:v>4.0</c:v>
                </c:pt>
                <c:pt idx="2">
                  <c:v>3.13</c:v>
                </c:pt>
                <c:pt idx="3">
                  <c:v>2.85</c:v>
                </c:pt>
                <c:pt idx="4">
                  <c:v>4.18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7491336"/>
        <c:axId val="724942072"/>
      </c:scatterChart>
      <c:valAx>
        <c:axId val="957491336"/>
        <c:scaling>
          <c:orientation val="minMax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BM Left Amygdala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24942072"/>
        <c:crosses val="autoZero"/>
        <c:crossBetween val="midCat"/>
      </c:valAx>
      <c:valAx>
        <c:axId val="7249420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MI-s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7491336"/>
        <c:crosses val="autoZero"/>
        <c:crossBetween val="midCat"/>
      </c:valAx>
      <c:spPr>
        <a:ln>
          <a:noFill/>
        </a:ln>
      </c:spPr>
    </c:plotArea>
    <c:legend>
      <c:legendPos val="t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6113541362885"/>
          <c:y val="0.0679250510352872"/>
          <c:w val="0.654426946631671"/>
          <c:h val="0.797507436570429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8000"/>
                </a:solidFill>
              </a:ln>
            </c:spPr>
          </c:marker>
          <c:xVal>
            <c:numRef>
              <c:f>Sheet2!$U$6:$U$15</c:f>
              <c:numCache>
                <c:formatCode>General</c:formatCode>
                <c:ptCount val="10"/>
                <c:pt idx="0">
                  <c:v>0.94425</c:v>
                </c:pt>
                <c:pt idx="1">
                  <c:v>0.93708</c:v>
                </c:pt>
                <c:pt idx="2">
                  <c:v>0.79194</c:v>
                </c:pt>
                <c:pt idx="3">
                  <c:v>0.90927</c:v>
                </c:pt>
                <c:pt idx="4">
                  <c:v>1.0442</c:v>
                </c:pt>
                <c:pt idx="5">
                  <c:v>0.73734</c:v>
                </c:pt>
                <c:pt idx="6">
                  <c:v>0.89422</c:v>
                </c:pt>
                <c:pt idx="7">
                  <c:v>0.88439</c:v>
                </c:pt>
                <c:pt idx="8">
                  <c:v>0.88442</c:v>
                </c:pt>
                <c:pt idx="9">
                  <c:v>0.98948</c:v>
                </c:pt>
              </c:numCache>
            </c:numRef>
          </c:xVal>
          <c:yVal>
            <c:numRef>
              <c:f>Sheet2!$V$6:$V$15</c:f>
              <c:numCache>
                <c:formatCode>General</c:formatCode>
                <c:ptCount val="10"/>
                <c:pt idx="0">
                  <c:v>3.07</c:v>
                </c:pt>
                <c:pt idx="1">
                  <c:v>0.21</c:v>
                </c:pt>
                <c:pt idx="2">
                  <c:v>1.43</c:v>
                </c:pt>
                <c:pt idx="3">
                  <c:v>1.69</c:v>
                </c:pt>
                <c:pt idx="4">
                  <c:v>0.91</c:v>
                </c:pt>
                <c:pt idx="5">
                  <c:v>1.27</c:v>
                </c:pt>
                <c:pt idx="6">
                  <c:v>1.44</c:v>
                </c:pt>
                <c:pt idx="7">
                  <c:v>1.72</c:v>
                </c:pt>
                <c:pt idx="8">
                  <c:v>1.83</c:v>
                </c:pt>
                <c:pt idx="9">
                  <c:v>2.53</c:v>
                </c:pt>
              </c:numCache>
            </c:numRef>
          </c:yVal>
          <c:smooth val="0"/>
        </c:ser>
        <c:ser>
          <c:idx val="1"/>
          <c:order val="1"/>
          <c:tx>
            <c:v>T2DM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Sheet2!$U$29:$U$34</c:f>
              <c:numCache>
                <c:formatCode>General</c:formatCode>
                <c:ptCount val="6"/>
                <c:pt idx="0">
                  <c:v>1.0041</c:v>
                </c:pt>
                <c:pt idx="1">
                  <c:v>0.8411</c:v>
                </c:pt>
                <c:pt idx="2">
                  <c:v>0.8514</c:v>
                </c:pt>
                <c:pt idx="3">
                  <c:v>0.87217</c:v>
                </c:pt>
                <c:pt idx="4">
                  <c:v>0.83781</c:v>
                </c:pt>
                <c:pt idx="5">
                  <c:v>0.92949</c:v>
                </c:pt>
              </c:numCache>
            </c:numRef>
          </c:xVal>
          <c:yVal>
            <c:numRef>
              <c:f>Sheet2!$V$29:$V$34</c:f>
              <c:numCache>
                <c:formatCode>General</c:formatCode>
                <c:ptCount val="6"/>
                <c:pt idx="0">
                  <c:v>2.58</c:v>
                </c:pt>
                <c:pt idx="1">
                  <c:v>44.89</c:v>
                </c:pt>
                <c:pt idx="2">
                  <c:v>1.46</c:v>
                </c:pt>
                <c:pt idx="3">
                  <c:v>7.68</c:v>
                </c:pt>
                <c:pt idx="4">
                  <c:v>13.13</c:v>
                </c:pt>
                <c:pt idx="5">
                  <c:v>5.29</c:v>
                </c:pt>
              </c:numCache>
            </c:numRef>
          </c:yVal>
          <c:smooth val="0"/>
        </c:ser>
        <c:ser>
          <c:idx val="2"/>
          <c:order val="2"/>
          <c:tx>
            <c:v>Obese without IR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Sheet2!$U$47:$U$59</c:f>
              <c:numCache>
                <c:formatCode>General</c:formatCode>
                <c:ptCount val="13"/>
                <c:pt idx="0">
                  <c:v>0.71594</c:v>
                </c:pt>
                <c:pt idx="1">
                  <c:v>0.71888</c:v>
                </c:pt>
                <c:pt idx="2">
                  <c:v>0.66797</c:v>
                </c:pt>
                <c:pt idx="3">
                  <c:v>0.79322</c:v>
                </c:pt>
                <c:pt idx="4">
                  <c:v>0.81619</c:v>
                </c:pt>
                <c:pt idx="5">
                  <c:v>0.74652</c:v>
                </c:pt>
                <c:pt idx="6">
                  <c:v>0.7232</c:v>
                </c:pt>
                <c:pt idx="7">
                  <c:v>0.77237</c:v>
                </c:pt>
                <c:pt idx="8">
                  <c:v>0.76812</c:v>
                </c:pt>
                <c:pt idx="9">
                  <c:v>0.99842</c:v>
                </c:pt>
                <c:pt idx="10">
                  <c:v>0.83711</c:v>
                </c:pt>
                <c:pt idx="11">
                  <c:v>0.6806</c:v>
                </c:pt>
                <c:pt idx="12">
                  <c:v>0.73781</c:v>
                </c:pt>
              </c:numCache>
            </c:numRef>
          </c:xVal>
          <c:yVal>
            <c:numRef>
              <c:f>Sheet2!$V$47:$V$59</c:f>
              <c:numCache>
                <c:formatCode>General</c:formatCode>
                <c:ptCount val="13"/>
                <c:pt idx="0">
                  <c:v>15.51</c:v>
                </c:pt>
                <c:pt idx="1">
                  <c:v>1.19</c:v>
                </c:pt>
                <c:pt idx="2">
                  <c:v>4.18</c:v>
                </c:pt>
                <c:pt idx="3">
                  <c:v>3.21</c:v>
                </c:pt>
                <c:pt idx="4">
                  <c:v>2.72</c:v>
                </c:pt>
                <c:pt idx="5">
                  <c:v>1.69</c:v>
                </c:pt>
                <c:pt idx="6">
                  <c:v>8.34</c:v>
                </c:pt>
                <c:pt idx="7">
                  <c:v>2.2</c:v>
                </c:pt>
                <c:pt idx="8">
                  <c:v>4.21</c:v>
                </c:pt>
                <c:pt idx="9">
                  <c:v>1.1</c:v>
                </c:pt>
                <c:pt idx="10">
                  <c:v>3.04</c:v>
                </c:pt>
                <c:pt idx="11">
                  <c:v>2.85</c:v>
                </c:pt>
                <c:pt idx="12">
                  <c:v>2.34</c:v>
                </c:pt>
              </c:numCache>
            </c:numRef>
          </c:yVal>
          <c:smooth val="0"/>
        </c:ser>
        <c:ser>
          <c:idx val="3"/>
          <c:order val="3"/>
          <c:tx>
            <c:v>Obese with IR</c:v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chemeClr val="accent6">
                  <a:lumMod val="75000"/>
                </a:schemeClr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2!$U$65:$U$69</c:f>
              <c:numCache>
                <c:formatCode>General</c:formatCode>
                <c:ptCount val="5"/>
                <c:pt idx="0">
                  <c:v>0.80874</c:v>
                </c:pt>
                <c:pt idx="1">
                  <c:v>0.74964</c:v>
                </c:pt>
                <c:pt idx="2">
                  <c:v>0.72089</c:v>
                </c:pt>
                <c:pt idx="3">
                  <c:v>0.69355</c:v>
                </c:pt>
                <c:pt idx="4">
                  <c:v>0.60405</c:v>
                </c:pt>
              </c:numCache>
            </c:numRef>
          </c:xVal>
          <c:yVal>
            <c:numRef>
              <c:f>Sheet2!$V$65:$V$69</c:f>
              <c:numCache>
                <c:formatCode>General</c:formatCode>
                <c:ptCount val="5"/>
                <c:pt idx="0">
                  <c:v>4.07</c:v>
                </c:pt>
                <c:pt idx="1">
                  <c:v>3.42</c:v>
                </c:pt>
                <c:pt idx="2">
                  <c:v>10.33</c:v>
                </c:pt>
                <c:pt idx="3">
                  <c:v>18.27</c:v>
                </c:pt>
                <c:pt idx="4">
                  <c:v>16.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9332792"/>
        <c:axId val="959320216"/>
      </c:scatterChart>
      <c:valAx>
        <c:axId val="959332792"/>
        <c:scaling>
          <c:orientation val="minMax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BM Left Amygdala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9320216"/>
        <c:crosses val="autoZero"/>
        <c:crossBetween val="midCat"/>
      </c:valAx>
      <c:valAx>
        <c:axId val="9593202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OMA-I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9332792"/>
        <c:crosses val="autoZero"/>
        <c:crossBetween val="midCat"/>
      </c:valAx>
    </c:plotArea>
    <c:legend>
      <c:legendPos val="t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557857899342"/>
          <c:y val="0.0341406282054629"/>
          <c:w val="0.684031403969241"/>
          <c:h val="0.84788696505775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8000"/>
                </a:solidFill>
              </a:ln>
            </c:spPr>
          </c:marker>
          <c:xVal>
            <c:numRef>
              <c:f>Sheet1!$K$14:$K$27</c:f>
              <c:numCache>
                <c:formatCode>General</c:formatCode>
                <c:ptCount val="14"/>
                <c:pt idx="0">
                  <c:v>0.9886</c:v>
                </c:pt>
                <c:pt idx="1">
                  <c:v>0.98699</c:v>
                </c:pt>
                <c:pt idx="2">
                  <c:v>0.83577</c:v>
                </c:pt>
                <c:pt idx="3">
                  <c:v>0.94992</c:v>
                </c:pt>
                <c:pt idx="4">
                  <c:v>1.1138</c:v>
                </c:pt>
                <c:pt idx="5">
                  <c:v>0.98526</c:v>
                </c:pt>
                <c:pt idx="6">
                  <c:v>0.78163</c:v>
                </c:pt>
                <c:pt idx="7">
                  <c:v>0.94254</c:v>
                </c:pt>
                <c:pt idx="8">
                  <c:v>0.99491</c:v>
                </c:pt>
                <c:pt idx="9">
                  <c:v>1.0292</c:v>
                </c:pt>
                <c:pt idx="10">
                  <c:v>0.80218</c:v>
                </c:pt>
                <c:pt idx="11">
                  <c:v>0.93009</c:v>
                </c:pt>
                <c:pt idx="12">
                  <c:v>0.93773</c:v>
                </c:pt>
                <c:pt idx="13">
                  <c:v>1.0355</c:v>
                </c:pt>
              </c:numCache>
            </c:numRef>
          </c:xVal>
          <c:yVal>
            <c:numRef>
              <c:f>Sheet1!$L$14:$L$27</c:f>
              <c:numCache>
                <c:formatCode>General</c:formatCode>
                <c:ptCount val="14"/>
                <c:pt idx="0">
                  <c:v>5.4</c:v>
                </c:pt>
                <c:pt idx="1">
                  <c:v>5.5</c:v>
                </c:pt>
                <c:pt idx="2">
                  <c:v>5.3</c:v>
                </c:pt>
                <c:pt idx="3">
                  <c:v>6.0</c:v>
                </c:pt>
                <c:pt idx="4">
                  <c:v>4.9</c:v>
                </c:pt>
                <c:pt idx="5">
                  <c:v>4.9</c:v>
                </c:pt>
                <c:pt idx="6">
                  <c:v>5.5</c:v>
                </c:pt>
                <c:pt idx="7">
                  <c:v>4.9</c:v>
                </c:pt>
                <c:pt idx="8">
                  <c:v>5.5</c:v>
                </c:pt>
                <c:pt idx="9">
                  <c:v>5.2</c:v>
                </c:pt>
                <c:pt idx="10">
                  <c:v>5.7</c:v>
                </c:pt>
                <c:pt idx="11">
                  <c:v>5.5</c:v>
                </c:pt>
                <c:pt idx="12">
                  <c:v>5.2</c:v>
                </c:pt>
                <c:pt idx="13">
                  <c:v>5.4</c:v>
                </c:pt>
              </c:numCache>
            </c:numRef>
          </c:yVal>
          <c:smooth val="0"/>
        </c:ser>
        <c:ser>
          <c:idx val="1"/>
          <c:order val="1"/>
          <c:tx>
            <c:v>T2DM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Sheet1!$K$38:$K$50</c:f>
              <c:numCache>
                <c:formatCode>General</c:formatCode>
                <c:ptCount val="13"/>
                <c:pt idx="0">
                  <c:v>1.0457</c:v>
                </c:pt>
                <c:pt idx="1">
                  <c:v>1.0678</c:v>
                </c:pt>
                <c:pt idx="2">
                  <c:v>0.93944</c:v>
                </c:pt>
                <c:pt idx="3">
                  <c:v>1.017</c:v>
                </c:pt>
                <c:pt idx="4">
                  <c:v>0.96156</c:v>
                </c:pt>
                <c:pt idx="5">
                  <c:v>0.89146</c:v>
                </c:pt>
                <c:pt idx="6">
                  <c:v>0.82933</c:v>
                </c:pt>
                <c:pt idx="7">
                  <c:v>0.92568</c:v>
                </c:pt>
                <c:pt idx="8">
                  <c:v>0.89045</c:v>
                </c:pt>
                <c:pt idx="9">
                  <c:v>0.91985</c:v>
                </c:pt>
                <c:pt idx="10">
                  <c:v>1.006</c:v>
                </c:pt>
                <c:pt idx="11">
                  <c:v>0.88995</c:v>
                </c:pt>
                <c:pt idx="12">
                  <c:v>0.97532</c:v>
                </c:pt>
              </c:numCache>
            </c:numRef>
          </c:xVal>
          <c:yVal>
            <c:numRef>
              <c:f>Sheet1!$L$38:$L$50</c:f>
              <c:numCache>
                <c:formatCode>General</c:formatCode>
                <c:ptCount val="13"/>
                <c:pt idx="0">
                  <c:v>6.4</c:v>
                </c:pt>
                <c:pt idx="1">
                  <c:v>12.7</c:v>
                </c:pt>
                <c:pt idx="2">
                  <c:v>9.9</c:v>
                </c:pt>
                <c:pt idx="3">
                  <c:v>9.4</c:v>
                </c:pt>
                <c:pt idx="4">
                  <c:v>6.5</c:v>
                </c:pt>
                <c:pt idx="5">
                  <c:v>8.4</c:v>
                </c:pt>
                <c:pt idx="6">
                  <c:v>7.1</c:v>
                </c:pt>
                <c:pt idx="7">
                  <c:v>11.5</c:v>
                </c:pt>
                <c:pt idx="8">
                  <c:v>9.0</c:v>
                </c:pt>
                <c:pt idx="9">
                  <c:v>5.9</c:v>
                </c:pt>
                <c:pt idx="10">
                  <c:v>6.7</c:v>
                </c:pt>
                <c:pt idx="11">
                  <c:v>5.8</c:v>
                </c:pt>
                <c:pt idx="12">
                  <c:v>6.0</c:v>
                </c:pt>
              </c:numCache>
            </c:numRef>
          </c:yVal>
          <c:smooth val="0"/>
        </c:ser>
        <c:ser>
          <c:idx val="2"/>
          <c:order val="2"/>
          <c:tx>
            <c:v>Obese without IR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Sheet1!$K$57:$K$70</c:f>
              <c:numCache>
                <c:formatCode>General</c:formatCode>
                <c:ptCount val="14"/>
                <c:pt idx="0">
                  <c:v>0.76041</c:v>
                </c:pt>
                <c:pt idx="1">
                  <c:v>0.76594</c:v>
                </c:pt>
                <c:pt idx="2">
                  <c:v>0.8421</c:v>
                </c:pt>
                <c:pt idx="3">
                  <c:v>0.86939</c:v>
                </c:pt>
                <c:pt idx="4">
                  <c:v>0.78756</c:v>
                </c:pt>
                <c:pt idx="5">
                  <c:v>0.84497</c:v>
                </c:pt>
                <c:pt idx="6">
                  <c:v>0.77114</c:v>
                </c:pt>
                <c:pt idx="7">
                  <c:v>0.82343</c:v>
                </c:pt>
                <c:pt idx="8">
                  <c:v>0.8038</c:v>
                </c:pt>
                <c:pt idx="9">
                  <c:v>0.94519</c:v>
                </c:pt>
                <c:pt idx="10">
                  <c:v>1.0509</c:v>
                </c:pt>
                <c:pt idx="11">
                  <c:v>0.8868</c:v>
                </c:pt>
                <c:pt idx="12">
                  <c:v>0.71993</c:v>
                </c:pt>
                <c:pt idx="13">
                  <c:v>0.7847</c:v>
                </c:pt>
              </c:numCache>
            </c:numRef>
          </c:xVal>
          <c:yVal>
            <c:numRef>
              <c:f>Sheet1!$L$57:$L$70</c:f>
              <c:numCache>
                <c:formatCode>General</c:formatCode>
                <c:ptCount val="14"/>
                <c:pt idx="0">
                  <c:v>6.4</c:v>
                </c:pt>
                <c:pt idx="1">
                  <c:v>5.7</c:v>
                </c:pt>
                <c:pt idx="2">
                  <c:v>5.6</c:v>
                </c:pt>
                <c:pt idx="3">
                  <c:v>5.4</c:v>
                </c:pt>
                <c:pt idx="4">
                  <c:v>5.5</c:v>
                </c:pt>
                <c:pt idx="5">
                  <c:v>5.3</c:v>
                </c:pt>
                <c:pt idx="6">
                  <c:v>5.2</c:v>
                </c:pt>
                <c:pt idx="7">
                  <c:v>5.3</c:v>
                </c:pt>
                <c:pt idx="8">
                  <c:v>5.3</c:v>
                </c:pt>
                <c:pt idx="9">
                  <c:v>5.3</c:v>
                </c:pt>
                <c:pt idx="10">
                  <c:v>5.5</c:v>
                </c:pt>
                <c:pt idx="11">
                  <c:v>5.3</c:v>
                </c:pt>
                <c:pt idx="12">
                  <c:v>5.2</c:v>
                </c:pt>
                <c:pt idx="13">
                  <c:v>5.1</c:v>
                </c:pt>
              </c:numCache>
            </c:numRef>
          </c:yVal>
          <c:smooth val="0"/>
        </c:ser>
        <c:ser>
          <c:idx val="3"/>
          <c:order val="3"/>
          <c:tx>
            <c:v>Obese with IR</c:v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chemeClr val="accent6">
                  <a:lumMod val="75000"/>
                </a:schemeClr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1!$K$75:$K$79</c:f>
              <c:numCache>
                <c:formatCode>General</c:formatCode>
                <c:ptCount val="5"/>
                <c:pt idx="0">
                  <c:v>0.85452</c:v>
                </c:pt>
                <c:pt idx="1">
                  <c:v>0.80553</c:v>
                </c:pt>
                <c:pt idx="2">
                  <c:v>0.78015</c:v>
                </c:pt>
                <c:pt idx="3">
                  <c:v>0.75227</c:v>
                </c:pt>
                <c:pt idx="4">
                  <c:v>0.62561</c:v>
                </c:pt>
              </c:numCache>
            </c:numRef>
          </c:xVal>
          <c:yVal>
            <c:numRef>
              <c:f>Sheet1!$L$75:$L$79</c:f>
              <c:numCache>
                <c:formatCode>General</c:formatCode>
                <c:ptCount val="5"/>
                <c:pt idx="0">
                  <c:v>5.5</c:v>
                </c:pt>
                <c:pt idx="1">
                  <c:v>6.0</c:v>
                </c:pt>
                <c:pt idx="2">
                  <c:v>5.7</c:v>
                </c:pt>
                <c:pt idx="3">
                  <c:v>6.5</c:v>
                </c:pt>
                <c:pt idx="4">
                  <c:v>5.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111992"/>
        <c:axId val="958003080"/>
      </c:scatterChart>
      <c:valAx>
        <c:axId val="716111992"/>
        <c:scaling>
          <c:orientation val="minMax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BM Left Hippocampu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8003080"/>
        <c:crosses val="autoZero"/>
        <c:crossBetween val="midCat"/>
        <c:majorUnit val="0.1"/>
      </c:valAx>
      <c:valAx>
        <c:axId val="958003080"/>
        <c:scaling>
          <c:orientation val="minMax"/>
          <c:max val="14.0"/>
          <c:min val="3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bA1c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16111992"/>
        <c:crossesAt val="0.0"/>
        <c:crossBetween val="midCat"/>
      </c:valAx>
    </c:plotArea>
    <c:legend>
      <c:legendPos val="t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4924022655063"/>
          <c:y val="0.0379598153679066"/>
          <c:w val="0.683648293963254"/>
          <c:h val="0.896494162367635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8000"/>
                </a:solidFill>
              </a:ln>
            </c:spPr>
          </c:marker>
          <c:xVal>
            <c:numRef>
              <c:f>Sheet1!$N$12:$N$30</c:f>
              <c:numCache>
                <c:formatCode>General</c:formatCode>
                <c:ptCount val="19"/>
                <c:pt idx="0">
                  <c:v>0.97267</c:v>
                </c:pt>
                <c:pt idx="1">
                  <c:v>0.92903</c:v>
                </c:pt>
                <c:pt idx="2">
                  <c:v>0.9886</c:v>
                </c:pt>
                <c:pt idx="3">
                  <c:v>0.98699</c:v>
                </c:pt>
                <c:pt idx="4">
                  <c:v>0.83577</c:v>
                </c:pt>
                <c:pt idx="5">
                  <c:v>0.94992</c:v>
                </c:pt>
                <c:pt idx="6">
                  <c:v>1.1138</c:v>
                </c:pt>
                <c:pt idx="7">
                  <c:v>0.98526</c:v>
                </c:pt>
                <c:pt idx="8">
                  <c:v>0.78163</c:v>
                </c:pt>
                <c:pt idx="9">
                  <c:v>0.94254</c:v>
                </c:pt>
                <c:pt idx="10">
                  <c:v>0.99491</c:v>
                </c:pt>
                <c:pt idx="11">
                  <c:v>1.0292</c:v>
                </c:pt>
                <c:pt idx="12">
                  <c:v>0.80218</c:v>
                </c:pt>
                <c:pt idx="13">
                  <c:v>0.93009</c:v>
                </c:pt>
                <c:pt idx="14">
                  <c:v>0.93773</c:v>
                </c:pt>
                <c:pt idx="15">
                  <c:v>1.0355</c:v>
                </c:pt>
                <c:pt idx="16">
                  <c:v>1.0854</c:v>
                </c:pt>
                <c:pt idx="17">
                  <c:v>0.88659</c:v>
                </c:pt>
                <c:pt idx="18">
                  <c:v>0.84648</c:v>
                </c:pt>
              </c:numCache>
            </c:numRef>
          </c:xVal>
          <c:yVal>
            <c:numRef>
              <c:f>Sheet1!$O$12:$O$30</c:f>
              <c:numCache>
                <c:formatCode>General</c:formatCode>
                <c:ptCount val="19"/>
                <c:pt idx="0">
                  <c:v>-1.35</c:v>
                </c:pt>
                <c:pt idx="1">
                  <c:v>0.57</c:v>
                </c:pt>
                <c:pt idx="2">
                  <c:v>0.57</c:v>
                </c:pt>
                <c:pt idx="3">
                  <c:v>1.56</c:v>
                </c:pt>
                <c:pt idx="4">
                  <c:v>0.67</c:v>
                </c:pt>
                <c:pt idx="5">
                  <c:v>-0.12</c:v>
                </c:pt>
                <c:pt idx="6">
                  <c:v>-0.16</c:v>
                </c:pt>
                <c:pt idx="7">
                  <c:v>0.31</c:v>
                </c:pt>
                <c:pt idx="8">
                  <c:v>-0.6</c:v>
                </c:pt>
                <c:pt idx="9">
                  <c:v>1.47</c:v>
                </c:pt>
                <c:pt idx="10">
                  <c:v>-0.08</c:v>
                </c:pt>
                <c:pt idx="11">
                  <c:v>-0.01</c:v>
                </c:pt>
                <c:pt idx="12">
                  <c:v>1.53</c:v>
                </c:pt>
                <c:pt idx="13">
                  <c:v>1.51</c:v>
                </c:pt>
                <c:pt idx="14">
                  <c:v>-0.28</c:v>
                </c:pt>
                <c:pt idx="15">
                  <c:v>0.65</c:v>
                </c:pt>
                <c:pt idx="16">
                  <c:v>-2.07</c:v>
                </c:pt>
                <c:pt idx="17">
                  <c:v>-0.21</c:v>
                </c:pt>
                <c:pt idx="18">
                  <c:v>0.44</c:v>
                </c:pt>
              </c:numCache>
            </c:numRef>
          </c:yVal>
          <c:smooth val="0"/>
        </c:ser>
        <c:ser>
          <c:idx val="1"/>
          <c:order val="1"/>
          <c:tx>
            <c:v>T2DM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Sheet1!$N$38:$N$51</c:f>
              <c:numCache>
                <c:formatCode>General</c:formatCode>
                <c:ptCount val="14"/>
                <c:pt idx="0">
                  <c:v>1.0457</c:v>
                </c:pt>
                <c:pt idx="1">
                  <c:v>1.0678</c:v>
                </c:pt>
                <c:pt idx="2">
                  <c:v>0.93944</c:v>
                </c:pt>
                <c:pt idx="3">
                  <c:v>1.017</c:v>
                </c:pt>
                <c:pt idx="4">
                  <c:v>0.96156</c:v>
                </c:pt>
                <c:pt idx="5">
                  <c:v>0.89146</c:v>
                </c:pt>
                <c:pt idx="6">
                  <c:v>0.82933</c:v>
                </c:pt>
                <c:pt idx="7">
                  <c:v>0.92568</c:v>
                </c:pt>
                <c:pt idx="8">
                  <c:v>0.89045</c:v>
                </c:pt>
                <c:pt idx="9">
                  <c:v>0.91985</c:v>
                </c:pt>
                <c:pt idx="10">
                  <c:v>1.006</c:v>
                </c:pt>
                <c:pt idx="11">
                  <c:v>1.0681</c:v>
                </c:pt>
                <c:pt idx="12">
                  <c:v>0.88995</c:v>
                </c:pt>
                <c:pt idx="13">
                  <c:v>0.97532</c:v>
                </c:pt>
              </c:numCache>
            </c:numRef>
          </c:xVal>
          <c:yVal>
            <c:numRef>
              <c:f>Sheet1!$O$38:$O$51</c:f>
              <c:numCache>
                <c:formatCode>General</c:formatCode>
                <c:ptCount val="14"/>
                <c:pt idx="0">
                  <c:v>-1.59</c:v>
                </c:pt>
                <c:pt idx="1">
                  <c:v>2.06</c:v>
                </c:pt>
                <c:pt idx="2">
                  <c:v>1.9</c:v>
                </c:pt>
                <c:pt idx="3">
                  <c:v>4.24</c:v>
                </c:pt>
                <c:pt idx="4">
                  <c:v>2.89</c:v>
                </c:pt>
                <c:pt idx="5">
                  <c:v>1.4</c:v>
                </c:pt>
                <c:pt idx="6">
                  <c:v>2.64</c:v>
                </c:pt>
                <c:pt idx="7">
                  <c:v>3.35</c:v>
                </c:pt>
                <c:pt idx="8">
                  <c:v>2.17</c:v>
                </c:pt>
                <c:pt idx="9">
                  <c:v>3.29</c:v>
                </c:pt>
                <c:pt idx="10">
                  <c:v>0.2</c:v>
                </c:pt>
                <c:pt idx="11">
                  <c:v>2.39</c:v>
                </c:pt>
                <c:pt idx="12">
                  <c:v>4.34</c:v>
                </c:pt>
                <c:pt idx="13">
                  <c:v>1.81</c:v>
                </c:pt>
              </c:numCache>
            </c:numRef>
          </c:yVal>
          <c:smooth val="0"/>
        </c:ser>
        <c:ser>
          <c:idx val="2"/>
          <c:order val="2"/>
          <c:tx>
            <c:v>Obese without IR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Sheet1!$N$57:$N$71</c:f>
              <c:numCache>
                <c:formatCode>General</c:formatCode>
                <c:ptCount val="15"/>
                <c:pt idx="0">
                  <c:v>0.76041</c:v>
                </c:pt>
                <c:pt idx="1">
                  <c:v>0.76594</c:v>
                </c:pt>
                <c:pt idx="2">
                  <c:v>0.71553</c:v>
                </c:pt>
                <c:pt idx="3">
                  <c:v>0.8421</c:v>
                </c:pt>
                <c:pt idx="4">
                  <c:v>0.86939</c:v>
                </c:pt>
                <c:pt idx="5">
                  <c:v>0.78756</c:v>
                </c:pt>
                <c:pt idx="6">
                  <c:v>0.84497</c:v>
                </c:pt>
                <c:pt idx="7">
                  <c:v>0.77114</c:v>
                </c:pt>
                <c:pt idx="8">
                  <c:v>0.82343</c:v>
                </c:pt>
                <c:pt idx="9">
                  <c:v>0.8038</c:v>
                </c:pt>
                <c:pt idx="10">
                  <c:v>0.94519</c:v>
                </c:pt>
                <c:pt idx="11">
                  <c:v>1.0509</c:v>
                </c:pt>
                <c:pt idx="12">
                  <c:v>0.8868</c:v>
                </c:pt>
                <c:pt idx="13">
                  <c:v>0.71993</c:v>
                </c:pt>
                <c:pt idx="14">
                  <c:v>0.7847</c:v>
                </c:pt>
              </c:numCache>
            </c:numRef>
          </c:xVal>
          <c:yVal>
            <c:numRef>
              <c:f>Sheet1!$O$57:$O$71</c:f>
              <c:numCache>
                <c:formatCode>General</c:formatCode>
                <c:ptCount val="15"/>
                <c:pt idx="0">
                  <c:v>4.58</c:v>
                </c:pt>
                <c:pt idx="1">
                  <c:v>3.03</c:v>
                </c:pt>
                <c:pt idx="2">
                  <c:v>4.87</c:v>
                </c:pt>
                <c:pt idx="3">
                  <c:v>3.56</c:v>
                </c:pt>
                <c:pt idx="4">
                  <c:v>2.51</c:v>
                </c:pt>
                <c:pt idx="5">
                  <c:v>2.29</c:v>
                </c:pt>
                <c:pt idx="6">
                  <c:v>3.81</c:v>
                </c:pt>
                <c:pt idx="7">
                  <c:v>3.97</c:v>
                </c:pt>
                <c:pt idx="8">
                  <c:v>2.27</c:v>
                </c:pt>
                <c:pt idx="9">
                  <c:v>3.15</c:v>
                </c:pt>
                <c:pt idx="10">
                  <c:v>2.89</c:v>
                </c:pt>
                <c:pt idx="11">
                  <c:v>2.29</c:v>
                </c:pt>
                <c:pt idx="12">
                  <c:v>2.8</c:v>
                </c:pt>
                <c:pt idx="13">
                  <c:v>2.36</c:v>
                </c:pt>
                <c:pt idx="14">
                  <c:v>2.87</c:v>
                </c:pt>
              </c:numCache>
            </c:numRef>
          </c:yVal>
          <c:smooth val="0"/>
        </c:ser>
        <c:ser>
          <c:idx val="3"/>
          <c:order val="3"/>
          <c:tx>
            <c:v>Obese with IR</c:v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chemeClr val="accent6">
                  <a:lumMod val="75000"/>
                </a:schemeClr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1!$N$75:$N$79</c:f>
              <c:numCache>
                <c:formatCode>General</c:formatCode>
                <c:ptCount val="5"/>
                <c:pt idx="0">
                  <c:v>0.85452</c:v>
                </c:pt>
                <c:pt idx="1">
                  <c:v>0.80553</c:v>
                </c:pt>
                <c:pt idx="2">
                  <c:v>0.78015</c:v>
                </c:pt>
                <c:pt idx="3">
                  <c:v>0.75227</c:v>
                </c:pt>
                <c:pt idx="4">
                  <c:v>0.62561</c:v>
                </c:pt>
              </c:numCache>
            </c:numRef>
          </c:xVal>
          <c:yVal>
            <c:numRef>
              <c:f>Sheet1!$O$75:$O$79</c:f>
              <c:numCache>
                <c:formatCode>General</c:formatCode>
                <c:ptCount val="5"/>
                <c:pt idx="0">
                  <c:v>3.56</c:v>
                </c:pt>
                <c:pt idx="1">
                  <c:v>4.0</c:v>
                </c:pt>
                <c:pt idx="2">
                  <c:v>3.13</c:v>
                </c:pt>
                <c:pt idx="3">
                  <c:v>2.85</c:v>
                </c:pt>
                <c:pt idx="4">
                  <c:v>4.18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8878040"/>
        <c:axId val="751482280"/>
      </c:scatterChart>
      <c:valAx>
        <c:axId val="778878040"/>
        <c:scaling>
          <c:orientation val="minMax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BM Left Hippocampu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51482280"/>
        <c:crosses val="autoZero"/>
        <c:crossBetween val="midCat"/>
      </c:valAx>
      <c:valAx>
        <c:axId val="7514822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MI-sd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78878040"/>
        <c:crosses val="autoZero"/>
        <c:crossBetween val="midCat"/>
      </c:valAx>
    </c:plotArea>
    <c:legend>
      <c:legendPos val="t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4711746557996"/>
          <c:y val="0.0326797385620915"/>
          <c:w val="0.685452180319565"/>
          <c:h val="0.849865152101889"/>
        </c:manualLayout>
      </c:layout>
      <c:scatterChart>
        <c:scatterStyle val="lineMarker"/>
        <c:varyColors val="0"/>
        <c:ser>
          <c:idx val="0"/>
          <c:order val="0"/>
          <c:tx>
            <c:v>Control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8000"/>
                </a:solidFill>
              </a:ln>
            </c:spPr>
          </c:marker>
          <c:xVal>
            <c:numRef>
              <c:f>Sheet1!$Q$14:$Q$23</c:f>
              <c:numCache>
                <c:formatCode>General</c:formatCode>
                <c:ptCount val="10"/>
                <c:pt idx="0">
                  <c:v>0.9886</c:v>
                </c:pt>
                <c:pt idx="1">
                  <c:v>0.98699</c:v>
                </c:pt>
                <c:pt idx="2">
                  <c:v>0.83577</c:v>
                </c:pt>
                <c:pt idx="3">
                  <c:v>0.94992</c:v>
                </c:pt>
                <c:pt idx="4">
                  <c:v>1.1138</c:v>
                </c:pt>
                <c:pt idx="5">
                  <c:v>0.78163</c:v>
                </c:pt>
                <c:pt idx="6">
                  <c:v>0.94254</c:v>
                </c:pt>
                <c:pt idx="7">
                  <c:v>0.93009</c:v>
                </c:pt>
                <c:pt idx="8">
                  <c:v>0.93773</c:v>
                </c:pt>
                <c:pt idx="9">
                  <c:v>1.0355</c:v>
                </c:pt>
              </c:numCache>
            </c:numRef>
          </c:xVal>
          <c:yVal>
            <c:numRef>
              <c:f>Sheet1!$R$14:$R$23</c:f>
              <c:numCache>
                <c:formatCode>General</c:formatCode>
                <c:ptCount val="10"/>
                <c:pt idx="0">
                  <c:v>3.07</c:v>
                </c:pt>
                <c:pt idx="1">
                  <c:v>0.21</c:v>
                </c:pt>
                <c:pt idx="2">
                  <c:v>1.43</c:v>
                </c:pt>
                <c:pt idx="3">
                  <c:v>1.69</c:v>
                </c:pt>
                <c:pt idx="4">
                  <c:v>0.91</c:v>
                </c:pt>
                <c:pt idx="5">
                  <c:v>1.27</c:v>
                </c:pt>
                <c:pt idx="6">
                  <c:v>1.44</c:v>
                </c:pt>
                <c:pt idx="7">
                  <c:v>1.72</c:v>
                </c:pt>
                <c:pt idx="8">
                  <c:v>1.83</c:v>
                </c:pt>
                <c:pt idx="9">
                  <c:v>2.53</c:v>
                </c:pt>
              </c:numCache>
            </c:numRef>
          </c:yVal>
          <c:smooth val="0"/>
        </c:ser>
        <c:ser>
          <c:idx val="1"/>
          <c:order val="1"/>
          <c:tx>
            <c:v>T2DM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0000FF"/>
                </a:solidFill>
              </a:ln>
            </c:spPr>
          </c:marker>
          <c:xVal>
            <c:numRef>
              <c:f>Sheet1!$Q$38:$Q$43</c:f>
              <c:numCache>
                <c:formatCode>General</c:formatCode>
                <c:ptCount val="6"/>
                <c:pt idx="0">
                  <c:v>1.0457</c:v>
                </c:pt>
                <c:pt idx="1">
                  <c:v>0.89146</c:v>
                </c:pt>
                <c:pt idx="2">
                  <c:v>0.89045</c:v>
                </c:pt>
                <c:pt idx="3">
                  <c:v>0.91985</c:v>
                </c:pt>
                <c:pt idx="4">
                  <c:v>0.88995</c:v>
                </c:pt>
                <c:pt idx="5">
                  <c:v>0.97532</c:v>
                </c:pt>
              </c:numCache>
            </c:numRef>
          </c:xVal>
          <c:yVal>
            <c:numRef>
              <c:f>Sheet1!$R$38:$R$43</c:f>
              <c:numCache>
                <c:formatCode>General</c:formatCode>
                <c:ptCount val="6"/>
                <c:pt idx="0">
                  <c:v>2.58</c:v>
                </c:pt>
                <c:pt idx="1">
                  <c:v>44.89</c:v>
                </c:pt>
                <c:pt idx="2">
                  <c:v>1.46</c:v>
                </c:pt>
                <c:pt idx="3">
                  <c:v>7.68</c:v>
                </c:pt>
                <c:pt idx="4">
                  <c:v>13.13</c:v>
                </c:pt>
                <c:pt idx="5">
                  <c:v>5.29</c:v>
                </c:pt>
              </c:numCache>
            </c:numRef>
          </c:yVal>
          <c:smooth val="0"/>
        </c:ser>
        <c:ser>
          <c:idx val="2"/>
          <c:order val="2"/>
          <c:tx>
            <c:v>Obese without IR</c:v>
          </c:tx>
          <c:spPr>
            <a:ln w="47625">
              <a:noFill/>
            </a:ln>
          </c:spPr>
          <c:marker>
            <c:symbol val="circle"/>
            <c:size val="9"/>
            <c:spPr>
              <a:noFill/>
              <a:ln>
                <a:solidFill>
                  <a:srgbClr val="FF0000"/>
                </a:solidFill>
              </a:ln>
            </c:spPr>
          </c:marker>
          <c:xVal>
            <c:numRef>
              <c:f>Sheet1!$Q$57:$Q$69</c:f>
              <c:numCache>
                <c:formatCode>General</c:formatCode>
                <c:ptCount val="13"/>
                <c:pt idx="0">
                  <c:v>0.76041</c:v>
                </c:pt>
                <c:pt idx="1">
                  <c:v>0.76594</c:v>
                </c:pt>
                <c:pt idx="2">
                  <c:v>0.71553</c:v>
                </c:pt>
                <c:pt idx="3">
                  <c:v>0.8421</c:v>
                </c:pt>
                <c:pt idx="4">
                  <c:v>0.86939</c:v>
                </c:pt>
                <c:pt idx="5">
                  <c:v>0.78756</c:v>
                </c:pt>
                <c:pt idx="6">
                  <c:v>0.77114</c:v>
                </c:pt>
                <c:pt idx="7">
                  <c:v>0.82343</c:v>
                </c:pt>
                <c:pt idx="8">
                  <c:v>0.8038</c:v>
                </c:pt>
                <c:pt idx="9">
                  <c:v>1.0509</c:v>
                </c:pt>
                <c:pt idx="10">
                  <c:v>0.8868</c:v>
                </c:pt>
                <c:pt idx="11">
                  <c:v>0.71993</c:v>
                </c:pt>
                <c:pt idx="12">
                  <c:v>0.7847</c:v>
                </c:pt>
              </c:numCache>
            </c:numRef>
          </c:xVal>
          <c:yVal>
            <c:numRef>
              <c:f>Sheet1!$R$57:$R$69</c:f>
              <c:numCache>
                <c:formatCode>General</c:formatCode>
                <c:ptCount val="13"/>
                <c:pt idx="0">
                  <c:v>15.51</c:v>
                </c:pt>
                <c:pt idx="1">
                  <c:v>1.19</c:v>
                </c:pt>
                <c:pt idx="2">
                  <c:v>4.18</c:v>
                </c:pt>
                <c:pt idx="3">
                  <c:v>3.21</c:v>
                </c:pt>
                <c:pt idx="4">
                  <c:v>2.72</c:v>
                </c:pt>
                <c:pt idx="5">
                  <c:v>1.69</c:v>
                </c:pt>
                <c:pt idx="6">
                  <c:v>8.34</c:v>
                </c:pt>
                <c:pt idx="7">
                  <c:v>2.2</c:v>
                </c:pt>
                <c:pt idx="8">
                  <c:v>4.21</c:v>
                </c:pt>
                <c:pt idx="9">
                  <c:v>1.1</c:v>
                </c:pt>
                <c:pt idx="10">
                  <c:v>3.04</c:v>
                </c:pt>
                <c:pt idx="11">
                  <c:v>2.85</c:v>
                </c:pt>
                <c:pt idx="12">
                  <c:v>2.34</c:v>
                </c:pt>
              </c:numCache>
            </c:numRef>
          </c:yVal>
          <c:smooth val="0"/>
        </c:ser>
        <c:ser>
          <c:idx val="3"/>
          <c:order val="3"/>
          <c:tx>
            <c:v>Obese with IR</c:v>
          </c:tx>
          <c:spPr>
            <a:ln w="47625">
              <a:noFill/>
            </a:ln>
          </c:spPr>
          <c:marker>
            <c:symbol val="circle"/>
            <c:size val="9"/>
            <c:spPr>
              <a:solidFill>
                <a:schemeClr val="accent6">
                  <a:lumMod val="75000"/>
                </a:schemeClr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Sheet1!$Q$75:$Q$79</c:f>
              <c:numCache>
                <c:formatCode>General</c:formatCode>
                <c:ptCount val="5"/>
                <c:pt idx="0">
                  <c:v>0.85452</c:v>
                </c:pt>
                <c:pt idx="1">
                  <c:v>0.80553</c:v>
                </c:pt>
                <c:pt idx="2">
                  <c:v>0.78015</c:v>
                </c:pt>
                <c:pt idx="3">
                  <c:v>0.75227</c:v>
                </c:pt>
                <c:pt idx="4">
                  <c:v>0.62561</c:v>
                </c:pt>
              </c:numCache>
            </c:numRef>
          </c:xVal>
          <c:yVal>
            <c:numRef>
              <c:f>Sheet1!$R$75:$R$79</c:f>
              <c:numCache>
                <c:formatCode>General</c:formatCode>
                <c:ptCount val="5"/>
                <c:pt idx="0">
                  <c:v>4.07</c:v>
                </c:pt>
                <c:pt idx="1">
                  <c:v>3.42</c:v>
                </c:pt>
                <c:pt idx="2">
                  <c:v>10.33</c:v>
                </c:pt>
                <c:pt idx="3">
                  <c:v>18.27</c:v>
                </c:pt>
                <c:pt idx="4">
                  <c:v>16.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5820600"/>
        <c:axId val="959008712"/>
      </c:scatterChart>
      <c:valAx>
        <c:axId val="715820600"/>
        <c:scaling>
          <c:orientation val="minMax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BM Left Hippocampu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9008712"/>
        <c:crosses val="autoZero"/>
        <c:crossBetween val="midCat"/>
      </c:valAx>
      <c:valAx>
        <c:axId val="9590087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OMA-I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715820600"/>
        <c:crosses val="autoZero"/>
        <c:crossBetween val="midCat"/>
      </c:valAx>
      <c:spPr>
        <a:ln>
          <a:noFill/>
        </a:ln>
      </c:spPr>
    </c:plotArea>
    <c:legend>
      <c:legendPos val="t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2</Words>
  <Characters>183</Characters>
  <Application>Microsoft Macintosh Word</Application>
  <DocSecurity>0</DocSecurity>
  <Lines>1</Lines>
  <Paragraphs>1</Paragraphs>
  <ScaleCrop>false</ScaleCrop>
  <Company>Middlesex University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1 Nouwen</dc:creator>
  <cp:keywords/>
  <dc:description/>
  <cp:lastModifiedBy>Arie1 Nouwen</cp:lastModifiedBy>
  <cp:revision>1</cp:revision>
  <dcterms:created xsi:type="dcterms:W3CDTF">2017-07-10T14:52:00Z</dcterms:created>
  <dcterms:modified xsi:type="dcterms:W3CDTF">2017-07-10T14:55:00Z</dcterms:modified>
</cp:coreProperties>
</file>